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D635D" w14:textId="1685D2BE" w:rsidR="00B52816" w:rsidRPr="006E7AB2" w:rsidRDefault="00B52816" w:rsidP="00B52816">
      <w:pPr>
        <w:widowControl w:val="0"/>
        <w:suppressLineNumbers/>
        <w:spacing w:after="0" w:line="360" w:lineRule="auto"/>
        <w:rPr>
          <w:rFonts w:cstheme="minorHAnsi"/>
        </w:rPr>
      </w:pPr>
      <w:r w:rsidRPr="006E7AB2">
        <w:rPr>
          <w:rFonts w:cstheme="minorHAnsi"/>
        </w:rPr>
        <w:t>Additional file 3. Effectiveness of QICs</w:t>
      </w:r>
    </w:p>
    <w:p w14:paraId="2C49B5B0" w14:textId="4AAFE3DE" w:rsidR="00B52816" w:rsidRDefault="00B52816" w:rsidP="00B52816">
      <w:pPr>
        <w:widowControl w:val="0"/>
        <w:suppressLineNumbers/>
        <w:spacing w:after="0" w:line="360" w:lineRule="auto"/>
        <w:rPr>
          <w:rFonts w:cstheme="minorHAnsi"/>
        </w:rPr>
      </w:pPr>
      <w:r>
        <w:rPr>
          <w:rFonts w:cstheme="minorHAnsi"/>
        </w:rPr>
        <w:t>Table A1. QIC studies evaluating change in process outcomes</w:t>
      </w:r>
    </w:p>
    <w:tbl>
      <w:tblPr>
        <w:tblStyle w:val="TableGrid"/>
        <w:tblW w:w="9751" w:type="dxa"/>
        <w:tblLayout w:type="fixed"/>
        <w:tblLook w:val="04A0" w:firstRow="1" w:lastRow="0" w:firstColumn="1" w:lastColumn="0" w:noHBand="0" w:noVBand="1"/>
      </w:tblPr>
      <w:tblGrid>
        <w:gridCol w:w="2268"/>
        <w:gridCol w:w="1247"/>
        <w:gridCol w:w="1247"/>
        <w:gridCol w:w="1247"/>
        <w:gridCol w:w="1247"/>
        <w:gridCol w:w="1247"/>
        <w:gridCol w:w="1248"/>
      </w:tblGrid>
      <w:tr w:rsidR="00B52816" w:rsidRPr="00335693" w14:paraId="11501D74" w14:textId="77777777" w:rsidTr="00B5281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DEAE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22A867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6" w:type="dxa"/>
            <w:gridSpan w:val="5"/>
            <w:shd w:val="clear" w:color="auto" w:fill="auto"/>
            <w:vAlign w:val="center"/>
          </w:tcPr>
          <w:p w14:paraId="3475411F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and % of studies reporting a positive directional change for process outcomes</w:t>
            </w:r>
          </w:p>
        </w:tc>
      </w:tr>
      <w:tr w:rsidR="00B52816" w:rsidRPr="00335693" w14:paraId="0E86A846" w14:textId="77777777" w:rsidTr="00B52816"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86B7C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045B99E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EEB832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All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1D08D0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Over half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6E80BAB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Half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14A5D8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Under half outcome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62B19BA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o outcomes</w:t>
            </w:r>
          </w:p>
        </w:tc>
      </w:tr>
      <w:tr w:rsidR="00B52816" w:rsidRPr="00335693" w14:paraId="5E5FE5C5" w14:textId="77777777" w:rsidTr="00B52816">
        <w:tc>
          <w:tcPr>
            <w:tcW w:w="2268" w:type="dxa"/>
            <w:shd w:val="clear" w:color="auto" w:fill="auto"/>
            <w:vAlign w:val="center"/>
          </w:tcPr>
          <w:p w14:paraId="5EF245A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All studi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6697F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E0D47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 (36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42DA9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8 (5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C920F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03319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89384F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4E82C98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1FFE96B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Publication year</w:t>
            </w:r>
          </w:p>
        </w:tc>
      </w:tr>
      <w:tr w:rsidR="00B52816" w:rsidRPr="00335693" w14:paraId="61BFAF64" w14:textId="77777777" w:rsidTr="00B52816">
        <w:tc>
          <w:tcPr>
            <w:tcW w:w="2268" w:type="dxa"/>
            <w:shd w:val="clear" w:color="auto" w:fill="auto"/>
            <w:vAlign w:val="center"/>
          </w:tcPr>
          <w:p w14:paraId="5A037558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01-200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B99EA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08B69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51F96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DAAF6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586DB7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19EBCD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B6C7303" w14:textId="77777777" w:rsidTr="00B52816">
        <w:tc>
          <w:tcPr>
            <w:tcW w:w="2268" w:type="dxa"/>
            <w:shd w:val="clear" w:color="auto" w:fill="auto"/>
            <w:vAlign w:val="center"/>
          </w:tcPr>
          <w:p w14:paraId="11B8720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06-20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FA990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CDADB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88ED97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389D3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F426D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281DF9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C0E2A72" w14:textId="77777777" w:rsidTr="00B52816">
        <w:tc>
          <w:tcPr>
            <w:tcW w:w="2268" w:type="dxa"/>
            <w:shd w:val="clear" w:color="auto" w:fill="auto"/>
            <w:vAlign w:val="center"/>
          </w:tcPr>
          <w:p w14:paraId="7A84FFE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11-201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5AE5A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929780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 (6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EDC8F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44205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9AB8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DA5C89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DE2EB63" w14:textId="77777777" w:rsidTr="00B52816">
        <w:tc>
          <w:tcPr>
            <w:tcW w:w="2268" w:type="dxa"/>
            <w:shd w:val="clear" w:color="auto" w:fill="auto"/>
            <w:vAlign w:val="center"/>
          </w:tcPr>
          <w:p w14:paraId="167F113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16-20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C313A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D52CB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20E31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6B499D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97E6E3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25765A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A21BE6B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056D389E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</w:tr>
      <w:tr w:rsidR="00B52816" w:rsidRPr="00335693" w14:paraId="7543C69D" w14:textId="77777777" w:rsidTr="00B52816">
        <w:tc>
          <w:tcPr>
            <w:tcW w:w="2268" w:type="dxa"/>
            <w:shd w:val="clear" w:color="auto" w:fill="auto"/>
            <w:vAlign w:val="center"/>
          </w:tcPr>
          <w:p w14:paraId="0B92F17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46B0A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F406F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BC9EE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27F38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B6816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78FDDF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9DA16B8" w14:textId="77777777" w:rsidTr="00B52816">
        <w:tc>
          <w:tcPr>
            <w:tcW w:w="2268" w:type="dxa"/>
            <w:shd w:val="clear" w:color="auto" w:fill="auto"/>
            <w:vAlign w:val="center"/>
          </w:tcPr>
          <w:p w14:paraId="44276C79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Englan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79261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DB7FD4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6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7D59D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ECC2B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F7652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7F0BEF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C5AE7FC" w14:textId="77777777" w:rsidTr="00B52816">
        <w:tc>
          <w:tcPr>
            <w:tcW w:w="2268" w:type="dxa"/>
            <w:shd w:val="clear" w:color="auto" w:fill="auto"/>
            <w:vAlign w:val="center"/>
          </w:tcPr>
          <w:p w14:paraId="2EA64B4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A3236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93331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5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1BC40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75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3D50F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57BB3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EB6229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31BAD98" w14:textId="77777777" w:rsidTr="00B52816">
        <w:tc>
          <w:tcPr>
            <w:tcW w:w="2268" w:type="dxa"/>
            <w:shd w:val="clear" w:color="auto" w:fill="auto"/>
            <w:vAlign w:val="center"/>
          </w:tcPr>
          <w:p w14:paraId="1682673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Taiwa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BDA8E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067C0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D173B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350CC0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B1251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FE9457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EEA8DC4" w14:textId="77777777" w:rsidTr="00B52816">
        <w:tc>
          <w:tcPr>
            <w:tcW w:w="2268" w:type="dxa"/>
            <w:shd w:val="clear" w:color="auto" w:fill="auto"/>
            <w:vAlign w:val="center"/>
          </w:tcPr>
          <w:p w14:paraId="77DF6A3F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FBDE6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902EC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5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601AF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75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F7E4F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1823D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6239A7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480FAB0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074D88A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Study setting</w:t>
            </w:r>
          </w:p>
        </w:tc>
      </w:tr>
      <w:tr w:rsidR="00B52816" w:rsidRPr="00335693" w14:paraId="0206A96C" w14:textId="77777777" w:rsidTr="00B52816">
        <w:tc>
          <w:tcPr>
            <w:tcW w:w="2268" w:type="dxa"/>
            <w:shd w:val="clear" w:color="auto" w:fill="auto"/>
            <w:vAlign w:val="center"/>
          </w:tcPr>
          <w:p w14:paraId="231E015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Prim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2714F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5B385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D8C624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DA40CD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8EAC3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172893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9AA9139" w14:textId="77777777" w:rsidTr="00B52816">
        <w:tc>
          <w:tcPr>
            <w:tcW w:w="2268" w:type="dxa"/>
            <w:shd w:val="clear" w:color="auto" w:fill="auto"/>
            <w:vAlign w:val="center"/>
          </w:tcPr>
          <w:p w14:paraId="549E4EA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Pre-hospital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3D36C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6AC79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E786D4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064E0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EC7D1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C88DD9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DF1782E" w14:textId="77777777" w:rsidTr="00B52816">
        <w:tc>
          <w:tcPr>
            <w:tcW w:w="2268" w:type="dxa"/>
            <w:shd w:val="clear" w:color="auto" w:fill="auto"/>
            <w:vAlign w:val="center"/>
          </w:tcPr>
          <w:p w14:paraId="0F9212C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Second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E5F77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534E0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8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E5F6A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8 (7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344BC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9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A4B9C0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1ACD19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D12A6E3" w14:textId="77777777" w:rsidTr="00B52816">
        <w:tc>
          <w:tcPr>
            <w:tcW w:w="2268" w:type="dxa"/>
            <w:shd w:val="clear" w:color="auto" w:fill="auto"/>
            <w:vAlign w:val="center"/>
          </w:tcPr>
          <w:p w14:paraId="539C4CE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Terti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3E619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323EB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9BAA3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DD2C3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F5EA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A36381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B36591A" w14:textId="77777777" w:rsidTr="00B52816">
        <w:tc>
          <w:tcPr>
            <w:tcW w:w="2268" w:type="dxa"/>
            <w:shd w:val="clear" w:color="auto" w:fill="auto"/>
            <w:vAlign w:val="center"/>
          </w:tcPr>
          <w:p w14:paraId="4F995F2E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Social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9E5465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C8879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07969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28B86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37454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56A547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32CAC12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4F05236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improvement areas</w:t>
            </w:r>
          </w:p>
        </w:tc>
      </w:tr>
      <w:tr w:rsidR="00B52816" w:rsidRPr="00335693" w14:paraId="69F6EC6D" w14:textId="77777777" w:rsidTr="00B52816">
        <w:tc>
          <w:tcPr>
            <w:tcW w:w="2268" w:type="dxa"/>
            <w:shd w:val="clear" w:color="auto" w:fill="auto"/>
            <w:vAlign w:val="center"/>
          </w:tcPr>
          <w:p w14:paraId="33D1ED1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81F1F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2D2DD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4423B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19F29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67BD0D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708718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A8D7A87" w14:textId="77777777" w:rsidTr="00B52816">
        <w:tc>
          <w:tcPr>
            <w:tcW w:w="2268" w:type="dxa"/>
            <w:shd w:val="clear" w:color="auto" w:fill="auto"/>
            <w:vAlign w:val="center"/>
          </w:tcPr>
          <w:p w14:paraId="40D902E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50B0E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9E8F9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F7644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CDE7A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3BF96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DDBF68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5EA86EB" w14:textId="77777777" w:rsidTr="00B52816">
        <w:tc>
          <w:tcPr>
            <w:tcW w:w="2268" w:type="dxa"/>
            <w:shd w:val="clear" w:color="auto" w:fill="auto"/>
            <w:vAlign w:val="center"/>
          </w:tcPr>
          <w:p w14:paraId="70A24C9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60CB2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5EFEC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60B6B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4E5A9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F5C04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FDE157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C58C3E1" w14:textId="77777777" w:rsidTr="00B52816">
        <w:tc>
          <w:tcPr>
            <w:tcW w:w="2268" w:type="dxa"/>
            <w:shd w:val="clear" w:color="auto" w:fill="auto"/>
            <w:vAlign w:val="center"/>
          </w:tcPr>
          <w:p w14:paraId="0146B5A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B25CD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A09A4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4B193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12B0B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11AC3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60797D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FB9D29F" w14:textId="77777777" w:rsidTr="00B52816">
        <w:tc>
          <w:tcPr>
            <w:tcW w:w="2268" w:type="dxa"/>
            <w:shd w:val="clear" w:color="auto" w:fill="auto"/>
            <w:vAlign w:val="center"/>
          </w:tcPr>
          <w:p w14:paraId="745F987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+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6894F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26FD0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C5CBB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 (8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24DA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AE3762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3397E9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5952154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46D21C51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Duration of QIC</w:t>
            </w:r>
          </w:p>
        </w:tc>
      </w:tr>
      <w:tr w:rsidR="00B52816" w:rsidRPr="00335693" w14:paraId="49D7F19F" w14:textId="77777777" w:rsidTr="00B52816">
        <w:tc>
          <w:tcPr>
            <w:tcW w:w="2268" w:type="dxa"/>
            <w:shd w:val="clear" w:color="auto" w:fill="auto"/>
            <w:vAlign w:val="center"/>
          </w:tcPr>
          <w:p w14:paraId="452C3515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6-11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BFD4ED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C6F46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9C2E1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A164D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A7BF8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86AF22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CCD9453" w14:textId="77777777" w:rsidTr="00B52816">
        <w:tc>
          <w:tcPr>
            <w:tcW w:w="2268" w:type="dxa"/>
            <w:shd w:val="clear" w:color="auto" w:fill="auto"/>
            <w:vAlign w:val="center"/>
          </w:tcPr>
          <w:p w14:paraId="7C5D307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2-17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19E91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0F6A9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4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7A451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 (71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B9F38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4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BF556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93C63C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4CCA295" w14:textId="77777777" w:rsidTr="00B52816">
        <w:tc>
          <w:tcPr>
            <w:tcW w:w="2268" w:type="dxa"/>
            <w:shd w:val="clear" w:color="auto" w:fill="auto"/>
            <w:vAlign w:val="center"/>
          </w:tcPr>
          <w:p w14:paraId="75C020B8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8-23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B43AB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3C57E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058E0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25F96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DDEF5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53386F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2EBA86F" w14:textId="77777777" w:rsidTr="00B52816">
        <w:tc>
          <w:tcPr>
            <w:tcW w:w="2268" w:type="dxa"/>
            <w:shd w:val="clear" w:color="auto" w:fill="auto"/>
            <w:vAlign w:val="center"/>
          </w:tcPr>
          <w:p w14:paraId="3985F3D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4-29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E7498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DFDA20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6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3CDCE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F349E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6727C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F6D65E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1589C15" w14:textId="77777777" w:rsidTr="00B52816">
        <w:tc>
          <w:tcPr>
            <w:tcW w:w="2268" w:type="dxa"/>
            <w:shd w:val="clear" w:color="auto" w:fill="auto"/>
            <w:vAlign w:val="center"/>
          </w:tcPr>
          <w:p w14:paraId="65A98FC6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0-35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FD9CE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7870E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7902FD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88812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D0B5E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DDEA47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6D9813F" w14:textId="77777777" w:rsidTr="00B52816">
        <w:tc>
          <w:tcPr>
            <w:tcW w:w="2268" w:type="dxa"/>
            <w:shd w:val="clear" w:color="auto" w:fill="auto"/>
            <w:vAlign w:val="center"/>
          </w:tcPr>
          <w:p w14:paraId="1F68C1A6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6+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D9C5F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8D35B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5310F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6BE98E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FC2F7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DB654A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B0B8342" w14:textId="77777777" w:rsidTr="00B52816">
        <w:tc>
          <w:tcPr>
            <w:tcW w:w="2268" w:type="dxa"/>
            <w:shd w:val="clear" w:color="auto" w:fill="auto"/>
            <w:vAlign w:val="center"/>
          </w:tcPr>
          <w:p w14:paraId="41404925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42E29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FA8B2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B90CA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627CA2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81E48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529AE2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C181DC6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63B75A82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learning sessions</w:t>
            </w:r>
          </w:p>
        </w:tc>
      </w:tr>
      <w:tr w:rsidR="00B52816" w:rsidRPr="00335693" w14:paraId="28FA8ADC" w14:textId="77777777" w:rsidTr="00B52816">
        <w:tc>
          <w:tcPr>
            <w:tcW w:w="2268" w:type="dxa"/>
            <w:shd w:val="clear" w:color="auto" w:fill="auto"/>
            <w:vAlign w:val="center"/>
          </w:tcPr>
          <w:p w14:paraId="143AE1A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1EFFB1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80945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5C8D36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4622C6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4DF7B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B24AC8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45BC950" w14:textId="77777777" w:rsidTr="00B52816">
        <w:tc>
          <w:tcPr>
            <w:tcW w:w="2268" w:type="dxa"/>
            <w:shd w:val="clear" w:color="auto" w:fill="auto"/>
            <w:vAlign w:val="center"/>
          </w:tcPr>
          <w:p w14:paraId="2EADE407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11ACA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1A0AF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228BD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5B1A6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10F24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22A85C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484BDE4" w14:textId="77777777" w:rsidTr="00B52816">
        <w:tc>
          <w:tcPr>
            <w:tcW w:w="2268" w:type="dxa"/>
            <w:shd w:val="clear" w:color="auto" w:fill="auto"/>
            <w:vAlign w:val="center"/>
          </w:tcPr>
          <w:p w14:paraId="6046D29C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0A8EA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0E75C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CA25F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1F758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ECC57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A601EA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C80116E" w14:textId="77777777" w:rsidTr="00B52816">
        <w:tc>
          <w:tcPr>
            <w:tcW w:w="2268" w:type="dxa"/>
            <w:shd w:val="clear" w:color="auto" w:fill="auto"/>
            <w:vAlign w:val="center"/>
          </w:tcPr>
          <w:p w14:paraId="6375A9C5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FED1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B8A4D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97ED6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6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7B251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4BB92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D0BE5E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D2159BD" w14:textId="77777777" w:rsidTr="00B52816">
        <w:tc>
          <w:tcPr>
            <w:tcW w:w="2268" w:type="dxa"/>
            <w:shd w:val="clear" w:color="auto" w:fill="auto"/>
            <w:vAlign w:val="center"/>
          </w:tcPr>
          <w:p w14:paraId="6829977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A5207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DAC2A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6A699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60C4E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6EBAF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507890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D2CFE65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637C9355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Length of learning sessions</w:t>
            </w:r>
          </w:p>
        </w:tc>
      </w:tr>
      <w:tr w:rsidR="00B52816" w:rsidRPr="00335693" w14:paraId="2887EF9B" w14:textId="77777777" w:rsidTr="00B52816">
        <w:tc>
          <w:tcPr>
            <w:tcW w:w="2268" w:type="dxa"/>
            <w:shd w:val="clear" w:color="auto" w:fill="auto"/>
            <w:vAlign w:val="center"/>
          </w:tcPr>
          <w:p w14:paraId="02282C5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/2 da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3A535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9CC20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CC233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70CAC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210D0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CFE080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2A271F6" w14:textId="77777777" w:rsidTr="00B52816">
        <w:tc>
          <w:tcPr>
            <w:tcW w:w="2268" w:type="dxa"/>
            <w:shd w:val="clear" w:color="auto" w:fill="auto"/>
            <w:vAlign w:val="center"/>
          </w:tcPr>
          <w:p w14:paraId="01FFE41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da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DD93C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7B223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DBAE0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B048E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E9207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68EE2D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8C9ABDD" w14:textId="77777777" w:rsidTr="00B52816">
        <w:tc>
          <w:tcPr>
            <w:tcW w:w="2268" w:type="dxa"/>
            <w:shd w:val="clear" w:color="auto" w:fill="auto"/>
            <w:vAlign w:val="center"/>
          </w:tcPr>
          <w:p w14:paraId="7CFAA1E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-2 day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21722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25499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83FBC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B5E81F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ACD30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275A8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3A7BEB8" w14:textId="77777777" w:rsidTr="00B52816">
        <w:tc>
          <w:tcPr>
            <w:tcW w:w="2268" w:type="dxa"/>
            <w:shd w:val="clear" w:color="auto" w:fill="auto"/>
            <w:vAlign w:val="center"/>
          </w:tcPr>
          <w:p w14:paraId="2BD3128E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7BA02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0BD19A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 (56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8E92D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 (44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5A4BE5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25EC5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5E880F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4EBE64D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354C8DE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Quality assessment</w:t>
            </w:r>
          </w:p>
        </w:tc>
      </w:tr>
      <w:tr w:rsidR="00B52816" w:rsidRPr="00335693" w14:paraId="15E77DBA" w14:textId="77777777" w:rsidTr="00B52816">
        <w:tc>
          <w:tcPr>
            <w:tcW w:w="2268" w:type="dxa"/>
            <w:shd w:val="clear" w:color="auto" w:fill="auto"/>
            <w:vAlign w:val="center"/>
          </w:tcPr>
          <w:p w14:paraId="78EEF195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B6EAA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53BB9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5063E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16644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12925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48538F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CDD148E" w14:textId="77777777" w:rsidTr="00B52816">
        <w:tc>
          <w:tcPr>
            <w:tcW w:w="2268" w:type="dxa"/>
            <w:shd w:val="clear" w:color="auto" w:fill="auto"/>
            <w:vAlign w:val="center"/>
          </w:tcPr>
          <w:p w14:paraId="6CCF172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B8BB3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F30AB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 (4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EEF13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A9741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D6B83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6671D5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176F6D6" w14:textId="77777777" w:rsidTr="00B52816">
        <w:tc>
          <w:tcPr>
            <w:tcW w:w="2268" w:type="dxa"/>
            <w:shd w:val="clear" w:color="auto" w:fill="auto"/>
            <w:vAlign w:val="center"/>
          </w:tcPr>
          <w:p w14:paraId="086A5AC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29AAA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83EBF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00E20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EB612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FB341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C0A47F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</w:tbl>
    <w:p w14:paraId="7BE86D78" w14:textId="19FBE0DA" w:rsidR="00B52816" w:rsidRDefault="00B52816" w:rsidP="00B52816">
      <w:pPr>
        <w:widowControl w:val="0"/>
        <w:suppressLineNumbers/>
        <w:spacing w:after="0" w:line="360" w:lineRule="auto"/>
        <w:rPr>
          <w:rFonts w:cstheme="minorHAnsi"/>
        </w:rPr>
      </w:pPr>
      <w:r>
        <w:rPr>
          <w:rFonts w:cstheme="minorHAnsi"/>
        </w:rPr>
        <w:lastRenderedPageBreak/>
        <w:t>Table A2. QIC studies evaluating change in patient outcomes</w:t>
      </w:r>
    </w:p>
    <w:tbl>
      <w:tblPr>
        <w:tblStyle w:val="TableGrid"/>
        <w:tblW w:w="9751" w:type="dxa"/>
        <w:tblLayout w:type="fixed"/>
        <w:tblLook w:val="04A0" w:firstRow="1" w:lastRow="0" w:firstColumn="1" w:lastColumn="0" w:noHBand="0" w:noVBand="1"/>
      </w:tblPr>
      <w:tblGrid>
        <w:gridCol w:w="2268"/>
        <w:gridCol w:w="1247"/>
        <w:gridCol w:w="1247"/>
        <w:gridCol w:w="1247"/>
        <w:gridCol w:w="1247"/>
        <w:gridCol w:w="1247"/>
        <w:gridCol w:w="1248"/>
      </w:tblGrid>
      <w:tr w:rsidR="00B52816" w:rsidRPr="00335693" w14:paraId="0F855864" w14:textId="77777777" w:rsidTr="00B5281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8D0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7A354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6" w:type="dxa"/>
            <w:gridSpan w:val="5"/>
            <w:shd w:val="clear" w:color="auto" w:fill="auto"/>
            <w:vAlign w:val="center"/>
          </w:tcPr>
          <w:p w14:paraId="655BD849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and % of studies reporting a positive directional change for patient outcomes</w:t>
            </w:r>
          </w:p>
        </w:tc>
      </w:tr>
      <w:tr w:rsidR="00B52816" w:rsidRPr="00335693" w14:paraId="518308D8" w14:textId="77777777" w:rsidTr="00B52816"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9CAF1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AF52EF6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178304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All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09D64B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Over half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6ECAAC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Half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61F0A5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Under half outcome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D599A58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o outcomes</w:t>
            </w:r>
          </w:p>
        </w:tc>
      </w:tr>
      <w:tr w:rsidR="00B52816" w:rsidRPr="00335693" w14:paraId="60FFDA60" w14:textId="77777777" w:rsidTr="00B52816">
        <w:tc>
          <w:tcPr>
            <w:tcW w:w="2268" w:type="dxa"/>
            <w:shd w:val="clear" w:color="auto" w:fill="auto"/>
            <w:vAlign w:val="center"/>
          </w:tcPr>
          <w:p w14:paraId="2AF72F5F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All studi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E10E6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F161E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4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468DE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BE915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DB6A5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29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88B3F1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29%)</w:t>
            </w:r>
          </w:p>
        </w:tc>
      </w:tr>
      <w:tr w:rsidR="00B52816" w:rsidRPr="00335693" w14:paraId="32C348E7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5269753B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Publication year</w:t>
            </w:r>
          </w:p>
        </w:tc>
      </w:tr>
      <w:tr w:rsidR="00B52816" w:rsidRPr="00335693" w14:paraId="4271D998" w14:textId="77777777" w:rsidTr="00B52816">
        <w:tc>
          <w:tcPr>
            <w:tcW w:w="2268" w:type="dxa"/>
            <w:shd w:val="clear" w:color="auto" w:fill="auto"/>
            <w:vAlign w:val="center"/>
          </w:tcPr>
          <w:p w14:paraId="08D0920C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01-200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7F9ED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FC843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68954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33D5A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975F9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43B4FD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47D539A" w14:textId="77777777" w:rsidTr="00B52816">
        <w:tc>
          <w:tcPr>
            <w:tcW w:w="2268" w:type="dxa"/>
            <w:shd w:val="clear" w:color="auto" w:fill="auto"/>
            <w:vAlign w:val="center"/>
          </w:tcPr>
          <w:p w14:paraId="24B57FC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06-20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F49E4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6A177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11FC4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0717E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2D4A3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D8578E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13DACA6" w14:textId="77777777" w:rsidTr="00B52816">
        <w:tc>
          <w:tcPr>
            <w:tcW w:w="2268" w:type="dxa"/>
            <w:shd w:val="clear" w:color="auto" w:fill="auto"/>
            <w:vAlign w:val="center"/>
          </w:tcPr>
          <w:p w14:paraId="56FCE847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11-201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67C18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7790A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7F4931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BB6C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4290A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DB4842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4A77946" w14:textId="77777777" w:rsidTr="00B52816">
        <w:tc>
          <w:tcPr>
            <w:tcW w:w="2268" w:type="dxa"/>
            <w:shd w:val="clear" w:color="auto" w:fill="auto"/>
            <w:vAlign w:val="center"/>
          </w:tcPr>
          <w:p w14:paraId="36151ACC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16-20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B1CA5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AB724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5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4CA48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509D7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B6CB6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5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6A720F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50%)</w:t>
            </w:r>
          </w:p>
        </w:tc>
      </w:tr>
      <w:tr w:rsidR="00B52816" w:rsidRPr="00335693" w14:paraId="0538F659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77E41CFC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</w:tr>
      <w:tr w:rsidR="00B52816" w:rsidRPr="00335693" w14:paraId="765D52F3" w14:textId="77777777" w:rsidTr="00B52816">
        <w:tc>
          <w:tcPr>
            <w:tcW w:w="2268" w:type="dxa"/>
            <w:shd w:val="clear" w:color="auto" w:fill="auto"/>
            <w:vAlign w:val="center"/>
          </w:tcPr>
          <w:p w14:paraId="754F5F1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00D0E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59E63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E262D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F7A02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C89F2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E8EC66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49EB7FE6" w14:textId="77777777" w:rsidTr="00B52816">
        <w:tc>
          <w:tcPr>
            <w:tcW w:w="2268" w:type="dxa"/>
            <w:shd w:val="clear" w:color="auto" w:fill="auto"/>
            <w:vAlign w:val="center"/>
          </w:tcPr>
          <w:p w14:paraId="75441AB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Englan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C150E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4A260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A0DE0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71F74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281EB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D2EDD4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0ADFF28" w14:textId="77777777" w:rsidTr="00B52816">
        <w:tc>
          <w:tcPr>
            <w:tcW w:w="2268" w:type="dxa"/>
            <w:shd w:val="clear" w:color="auto" w:fill="auto"/>
            <w:vAlign w:val="center"/>
          </w:tcPr>
          <w:p w14:paraId="6A96809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D0A34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14ED5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6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E27AA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87194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E27C4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5C5CF4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77B1A37" w14:textId="77777777" w:rsidTr="00B52816">
        <w:tc>
          <w:tcPr>
            <w:tcW w:w="2268" w:type="dxa"/>
            <w:shd w:val="clear" w:color="auto" w:fill="auto"/>
            <w:vAlign w:val="center"/>
          </w:tcPr>
          <w:p w14:paraId="1E2280FE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Taiwa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BB537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7E934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E45BA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9D58E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698A1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CE34FD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4694038C" w14:textId="77777777" w:rsidTr="00B52816">
        <w:tc>
          <w:tcPr>
            <w:tcW w:w="2268" w:type="dxa"/>
            <w:shd w:val="clear" w:color="auto" w:fill="auto"/>
            <w:vAlign w:val="center"/>
          </w:tcPr>
          <w:p w14:paraId="08A9767E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33705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6914F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56286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5843F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33568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B8C75E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903A773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3758E987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Study setting</w:t>
            </w:r>
          </w:p>
        </w:tc>
      </w:tr>
      <w:tr w:rsidR="00B52816" w:rsidRPr="00335693" w14:paraId="35D2D97F" w14:textId="77777777" w:rsidTr="00B52816">
        <w:tc>
          <w:tcPr>
            <w:tcW w:w="2268" w:type="dxa"/>
            <w:shd w:val="clear" w:color="auto" w:fill="auto"/>
            <w:vAlign w:val="center"/>
          </w:tcPr>
          <w:p w14:paraId="4C3BC496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Prim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F1983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695B2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DA096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A8B85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B4093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DD169C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0B96F3C" w14:textId="77777777" w:rsidTr="00B52816">
        <w:tc>
          <w:tcPr>
            <w:tcW w:w="2268" w:type="dxa"/>
            <w:shd w:val="clear" w:color="auto" w:fill="auto"/>
            <w:vAlign w:val="center"/>
          </w:tcPr>
          <w:p w14:paraId="74EEA27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Pre-hospital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DAC9E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81731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2A46E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EFDAB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A5CE6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5EB58C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2E7F08A" w14:textId="77777777" w:rsidTr="00B52816">
        <w:tc>
          <w:tcPr>
            <w:tcW w:w="2268" w:type="dxa"/>
            <w:shd w:val="clear" w:color="auto" w:fill="auto"/>
            <w:vAlign w:val="center"/>
          </w:tcPr>
          <w:p w14:paraId="24ED195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Second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F17EC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98D11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9B09F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D95C8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BFC2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7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4963E7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33%)</w:t>
            </w:r>
          </w:p>
        </w:tc>
      </w:tr>
      <w:tr w:rsidR="00B52816" w:rsidRPr="00335693" w14:paraId="0CC055BB" w14:textId="77777777" w:rsidTr="00B52816">
        <w:tc>
          <w:tcPr>
            <w:tcW w:w="2268" w:type="dxa"/>
            <w:shd w:val="clear" w:color="auto" w:fill="auto"/>
            <w:vAlign w:val="center"/>
          </w:tcPr>
          <w:p w14:paraId="5703C1B6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Terti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2B4C5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61B9A2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F615D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B00DF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141C7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193C38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79055B8" w14:textId="77777777" w:rsidTr="00B52816">
        <w:tc>
          <w:tcPr>
            <w:tcW w:w="2268" w:type="dxa"/>
            <w:shd w:val="clear" w:color="auto" w:fill="auto"/>
            <w:vAlign w:val="center"/>
          </w:tcPr>
          <w:p w14:paraId="49A591F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Social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DCAE6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1C90A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E6E0B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E488CB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4B8A2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D00823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E8B36F0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17353050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improvement areas</w:t>
            </w:r>
          </w:p>
        </w:tc>
      </w:tr>
      <w:tr w:rsidR="00B52816" w:rsidRPr="00335693" w14:paraId="14F413D4" w14:textId="77777777" w:rsidTr="00B52816">
        <w:tc>
          <w:tcPr>
            <w:tcW w:w="2268" w:type="dxa"/>
            <w:shd w:val="clear" w:color="auto" w:fill="auto"/>
            <w:vAlign w:val="center"/>
          </w:tcPr>
          <w:p w14:paraId="6DC7992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4AA8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333AD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663A7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DD4BE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B4EB7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5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3BA810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5%)</w:t>
            </w:r>
          </w:p>
        </w:tc>
      </w:tr>
      <w:tr w:rsidR="00B52816" w:rsidRPr="00335693" w14:paraId="0277AA90" w14:textId="77777777" w:rsidTr="00B52816">
        <w:tc>
          <w:tcPr>
            <w:tcW w:w="2268" w:type="dxa"/>
            <w:shd w:val="clear" w:color="auto" w:fill="auto"/>
            <w:vAlign w:val="center"/>
          </w:tcPr>
          <w:p w14:paraId="72A96748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EC28F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ED919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F6DDE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AB48B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11B35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E197A5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48ED368" w14:textId="77777777" w:rsidTr="00B52816">
        <w:tc>
          <w:tcPr>
            <w:tcW w:w="2268" w:type="dxa"/>
            <w:shd w:val="clear" w:color="auto" w:fill="auto"/>
            <w:vAlign w:val="center"/>
          </w:tcPr>
          <w:p w14:paraId="43D6FDF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D9307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261AC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DD34C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D3FA2B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D53400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DCCCAD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14DBD09" w14:textId="77777777" w:rsidTr="00B52816">
        <w:tc>
          <w:tcPr>
            <w:tcW w:w="2268" w:type="dxa"/>
            <w:shd w:val="clear" w:color="auto" w:fill="auto"/>
            <w:vAlign w:val="center"/>
          </w:tcPr>
          <w:p w14:paraId="7650F7D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40389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9C7B1B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FA013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0E64B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3B8FD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D0AC5A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48F5852" w14:textId="77777777" w:rsidTr="00B52816">
        <w:tc>
          <w:tcPr>
            <w:tcW w:w="2268" w:type="dxa"/>
            <w:shd w:val="clear" w:color="auto" w:fill="auto"/>
            <w:vAlign w:val="center"/>
          </w:tcPr>
          <w:p w14:paraId="3E59D79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+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B1779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46396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159BF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30DCB6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3419C8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71F3DB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</w:tr>
      <w:tr w:rsidR="00B52816" w:rsidRPr="00335693" w14:paraId="4A8DCCF4" w14:textId="77777777" w:rsidTr="00B52816">
        <w:tc>
          <w:tcPr>
            <w:tcW w:w="2268" w:type="dxa"/>
            <w:shd w:val="clear" w:color="auto" w:fill="auto"/>
            <w:vAlign w:val="center"/>
          </w:tcPr>
          <w:p w14:paraId="2A3BF62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5F81D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0449F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95E85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FFFFA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FF17E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4451D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CDFE3F4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3CFC79F8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Duration of QIC</w:t>
            </w:r>
          </w:p>
        </w:tc>
      </w:tr>
      <w:tr w:rsidR="00B52816" w:rsidRPr="00335693" w14:paraId="4FD1E63F" w14:textId="77777777" w:rsidTr="00B52816">
        <w:tc>
          <w:tcPr>
            <w:tcW w:w="2268" w:type="dxa"/>
            <w:shd w:val="clear" w:color="auto" w:fill="auto"/>
            <w:vAlign w:val="center"/>
          </w:tcPr>
          <w:p w14:paraId="7438DEB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6-11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C4A22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8D179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CE035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3642A5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B9AC8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21D0EE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213920A" w14:textId="77777777" w:rsidTr="00B52816">
        <w:tc>
          <w:tcPr>
            <w:tcW w:w="2268" w:type="dxa"/>
            <w:shd w:val="clear" w:color="auto" w:fill="auto"/>
            <w:vAlign w:val="center"/>
          </w:tcPr>
          <w:p w14:paraId="427AE46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2-17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99951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F88FD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B3A6F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1831F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542607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E7CBAB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40%)</w:t>
            </w:r>
          </w:p>
        </w:tc>
      </w:tr>
      <w:tr w:rsidR="00B52816" w:rsidRPr="00335693" w14:paraId="792B01A1" w14:textId="77777777" w:rsidTr="00B52816">
        <w:tc>
          <w:tcPr>
            <w:tcW w:w="2268" w:type="dxa"/>
            <w:shd w:val="clear" w:color="auto" w:fill="auto"/>
            <w:vAlign w:val="center"/>
          </w:tcPr>
          <w:p w14:paraId="63D64CC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8-23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4BF1D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88A70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7BC78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A24AA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17B75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8E2A04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A28F683" w14:textId="77777777" w:rsidTr="00B52816">
        <w:tc>
          <w:tcPr>
            <w:tcW w:w="2268" w:type="dxa"/>
            <w:shd w:val="clear" w:color="auto" w:fill="auto"/>
            <w:vAlign w:val="center"/>
          </w:tcPr>
          <w:p w14:paraId="01EA6EC9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4-29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A8BAB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0F999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84B6B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62311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0147E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230EE0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62A0F0F" w14:textId="77777777" w:rsidTr="00B52816">
        <w:tc>
          <w:tcPr>
            <w:tcW w:w="2268" w:type="dxa"/>
            <w:shd w:val="clear" w:color="auto" w:fill="auto"/>
            <w:vAlign w:val="center"/>
          </w:tcPr>
          <w:p w14:paraId="0085C34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0-35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A05FE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8C82E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86B6A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1A78C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98BFD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A04688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52047AA" w14:textId="77777777" w:rsidTr="00B52816">
        <w:tc>
          <w:tcPr>
            <w:tcW w:w="2268" w:type="dxa"/>
            <w:shd w:val="clear" w:color="auto" w:fill="auto"/>
            <w:vAlign w:val="center"/>
          </w:tcPr>
          <w:p w14:paraId="66905F08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6+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B9A92A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F97F0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8A8E9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8C7A3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B3A520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7697E5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03A2972" w14:textId="77777777" w:rsidTr="00B52816">
        <w:tc>
          <w:tcPr>
            <w:tcW w:w="2268" w:type="dxa"/>
            <w:shd w:val="clear" w:color="auto" w:fill="auto"/>
            <w:vAlign w:val="center"/>
          </w:tcPr>
          <w:p w14:paraId="026A14DC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AEF61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22C23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81B93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ABF2E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793A74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683FAD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F4DA619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0254EE7B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learning sessions</w:t>
            </w:r>
          </w:p>
        </w:tc>
      </w:tr>
      <w:tr w:rsidR="00B52816" w:rsidRPr="00335693" w14:paraId="65ABDF07" w14:textId="77777777" w:rsidTr="00B52816">
        <w:tc>
          <w:tcPr>
            <w:tcW w:w="2268" w:type="dxa"/>
            <w:shd w:val="clear" w:color="auto" w:fill="auto"/>
            <w:vAlign w:val="center"/>
          </w:tcPr>
          <w:p w14:paraId="30E9D68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D750B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40FA6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D37E3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9EB9C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4B25A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0F016E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2E86B562" w14:textId="77777777" w:rsidTr="00B52816">
        <w:tc>
          <w:tcPr>
            <w:tcW w:w="2268" w:type="dxa"/>
            <w:shd w:val="clear" w:color="auto" w:fill="auto"/>
            <w:vAlign w:val="center"/>
          </w:tcPr>
          <w:p w14:paraId="0D980F7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95649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40454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AE81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ABA52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EBC13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25FC14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30610C80" w14:textId="77777777" w:rsidTr="00B52816">
        <w:tc>
          <w:tcPr>
            <w:tcW w:w="2268" w:type="dxa"/>
            <w:shd w:val="clear" w:color="auto" w:fill="auto"/>
            <w:vAlign w:val="center"/>
          </w:tcPr>
          <w:p w14:paraId="00E93C5C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BD520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01217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6D19A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7CCCF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D07DB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17353C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ECDFCA8" w14:textId="77777777" w:rsidTr="00B52816">
        <w:tc>
          <w:tcPr>
            <w:tcW w:w="2268" w:type="dxa"/>
            <w:shd w:val="clear" w:color="auto" w:fill="auto"/>
            <w:vAlign w:val="center"/>
          </w:tcPr>
          <w:p w14:paraId="162947DF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B6E06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CC61B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CE1C3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1E8A8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B46D2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9CD29E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74B5EFF" w14:textId="77777777" w:rsidTr="00B52816">
        <w:tc>
          <w:tcPr>
            <w:tcW w:w="2268" w:type="dxa"/>
            <w:shd w:val="clear" w:color="auto" w:fill="auto"/>
            <w:vAlign w:val="center"/>
          </w:tcPr>
          <w:p w14:paraId="0F627C2C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424DD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AB22C1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5264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E706F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0280C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14213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5226F83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01884DEF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Length of learning sessions</w:t>
            </w:r>
          </w:p>
        </w:tc>
      </w:tr>
      <w:tr w:rsidR="00B52816" w:rsidRPr="00335693" w14:paraId="294893DD" w14:textId="77777777" w:rsidTr="00B52816">
        <w:tc>
          <w:tcPr>
            <w:tcW w:w="2268" w:type="dxa"/>
            <w:shd w:val="clear" w:color="auto" w:fill="auto"/>
            <w:vAlign w:val="center"/>
          </w:tcPr>
          <w:p w14:paraId="751CDC7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/2 da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41B6E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12FD2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86D2C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5500D2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167A1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856E98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B2B4D15" w14:textId="77777777" w:rsidTr="00B52816">
        <w:tc>
          <w:tcPr>
            <w:tcW w:w="2268" w:type="dxa"/>
            <w:shd w:val="clear" w:color="auto" w:fill="auto"/>
            <w:vAlign w:val="center"/>
          </w:tcPr>
          <w:p w14:paraId="605D603F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da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423E5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5F115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29CA4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541766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69511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258FE9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CFC81BD" w14:textId="77777777" w:rsidTr="00B52816">
        <w:tc>
          <w:tcPr>
            <w:tcW w:w="2268" w:type="dxa"/>
            <w:shd w:val="clear" w:color="auto" w:fill="auto"/>
            <w:vAlign w:val="center"/>
          </w:tcPr>
          <w:p w14:paraId="3738E5E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-2 day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CD81C5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C41E8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D3201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582FB6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F3919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724E1F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1EE1830" w14:textId="77777777" w:rsidTr="00B52816">
        <w:tc>
          <w:tcPr>
            <w:tcW w:w="2268" w:type="dxa"/>
            <w:shd w:val="clear" w:color="auto" w:fill="auto"/>
            <w:vAlign w:val="center"/>
          </w:tcPr>
          <w:p w14:paraId="0E0A096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18654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F3187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FF1AE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9B7B8E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3D5D7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7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5379F7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33%)</w:t>
            </w:r>
          </w:p>
        </w:tc>
      </w:tr>
      <w:tr w:rsidR="00B52816" w:rsidRPr="00335693" w14:paraId="2BB36E9C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7622AF7E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Quality assessment</w:t>
            </w:r>
          </w:p>
        </w:tc>
      </w:tr>
      <w:tr w:rsidR="00B52816" w:rsidRPr="00335693" w14:paraId="44CB52C2" w14:textId="77777777" w:rsidTr="00B52816">
        <w:tc>
          <w:tcPr>
            <w:tcW w:w="2268" w:type="dxa"/>
            <w:shd w:val="clear" w:color="auto" w:fill="auto"/>
            <w:vAlign w:val="center"/>
          </w:tcPr>
          <w:p w14:paraId="1DA717A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428E3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56070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5882D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A0502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2F4D5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1B701C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EE401A2" w14:textId="77777777" w:rsidTr="00B52816">
        <w:tc>
          <w:tcPr>
            <w:tcW w:w="2268" w:type="dxa"/>
            <w:shd w:val="clear" w:color="auto" w:fill="auto"/>
            <w:vAlign w:val="center"/>
          </w:tcPr>
          <w:p w14:paraId="4732A9C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A908B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BF6BB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94C17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CEFEF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17686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40CECC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40%)</w:t>
            </w:r>
          </w:p>
        </w:tc>
      </w:tr>
      <w:tr w:rsidR="00B52816" w:rsidRPr="00335693" w14:paraId="24F2F661" w14:textId="77777777" w:rsidTr="00B52816">
        <w:tc>
          <w:tcPr>
            <w:tcW w:w="2268" w:type="dxa"/>
            <w:shd w:val="clear" w:color="auto" w:fill="auto"/>
            <w:vAlign w:val="center"/>
          </w:tcPr>
          <w:p w14:paraId="5C1F62F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B238F2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373EE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741FA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EFCC7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84004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60B276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</w:tbl>
    <w:p w14:paraId="17E2B2FE" w14:textId="77777777" w:rsidR="00B52816" w:rsidRDefault="00B52816" w:rsidP="00B52816">
      <w:pPr>
        <w:widowControl w:val="0"/>
        <w:suppressLineNumbers/>
        <w:spacing w:after="0" w:line="360" w:lineRule="auto"/>
        <w:rPr>
          <w:rFonts w:cstheme="minorHAnsi"/>
        </w:rPr>
      </w:pPr>
    </w:p>
    <w:p w14:paraId="6EF98640" w14:textId="320EDA47" w:rsidR="00B52816" w:rsidRPr="002B6FDF" w:rsidRDefault="00B52816" w:rsidP="00B52816">
      <w:pPr>
        <w:widowControl w:val="0"/>
        <w:suppressLineNumbers/>
        <w:spacing w:after="0" w:line="360" w:lineRule="auto"/>
        <w:rPr>
          <w:rFonts w:cstheme="minorHAnsi"/>
          <w:b/>
          <w:bCs/>
        </w:rPr>
      </w:pPr>
      <w:r>
        <w:rPr>
          <w:rFonts w:cstheme="minorHAnsi"/>
        </w:rPr>
        <w:lastRenderedPageBreak/>
        <w:t>Table A3. QIC studies evaluating change in other outcomes</w:t>
      </w:r>
    </w:p>
    <w:tbl>
      <w:tblPr>
        <w:tblStyle w:val="TableGrid"/>
        <w:tblW w:w="9751" w:type="dxa"/>
        <w:tblLayout w:type="fixed"/>
        <w:tblLook w:val="04A0" w:firstRow="1" w:lastRow="0" w:firstColumn="1" w:lastColumn="0" w:noHBand="0" w:noVBand="1"/>
      </w:tblPr>
      <w:tblGrid>
        <w:gridCol w:w="2268"/>
        <w:gridCol w:w="1247"/>
        <w:gridCol w:w="1247"/>
        <w:gridCol w:w="1247"/>
        <w:gridCol w:w="1247"/>
        <w:gridCol w:w="1247"/>
        <w:gridCol w:w="1248"/>
      </w:tblGrid>
      <w:tr w:rsidR="00B52816" w:rsidRPr="00335693" w14:paraId="12DB8BE0" w14:textId="77777777" w:rsidTr="00B5281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262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BE3BAF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6" w:type="dxa"/>
            <w:gridSpan w:val="5"/>
            <w:shd w:val="clear" w:color="auto" w:fill="auto"/>
            <w:vAlign w:val="center"/>
          </w:tcPr>
          <w:p w14:paraId="0A87B29B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and % of studies reporting a positive directional change for other outcomes</w:t>
            </w:r>
          </w:p>
        </w:tc>
      </w:tr>
      <w:tr w:rsidR="00B52816" w:rsidRPr="00335693" w14:paraId="1305EF80" w14:textId="77777777" w:rsidTr="00B52816"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B91C04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1895A12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D516A49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All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675532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Over half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3C67D5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Half outcom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683C34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Under half outcome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3DA9153" w14:textId="77777777" w:rsidR="00B52816" w:rsidRPr="00335693" w:rsidRDefault="00B52816" w:rsidP="003204E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o outcomes</w:t>
            </w:r>
          </w:p>
        </w:tc>
      </w:tr>
      <w:tr w:rsidR="00B52816" w:rsidRPr="00335693" w14:paraId="09388642" w14:textId="77777777" w:rsidTr="00B52816">
        <w:tc>
          <w:tcPr>
            <w:tcW w:w="2268" w:type="dxa"/>
            <w:shd w:val="clear" w:color="auto" w:fill="auto"/>
            <w:vAlign w:val="center"/>
          </w:tcPr>
          <w:p w14:paraId="65C1CCE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All studi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DDA33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CC2A4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4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7F052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F6038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5F177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4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B86460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 (71%)</w:t>
            </w:r>
          </w:p>
        </w:tc>
      </w:tr>
      <w:tr w:rsidR="00B52816" w:rsidRPr="00335693" w14:paraId="3F963E9B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5883490C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Publication year</w:t>
            </w:r>
          </w:p>
        </w:tc>
      </w:tr>
      <w:tr w:rsidR="00B52816" w:rsidRPr="00335693" w14:paraId="6A88BB6A" w14:textId="77777777" w:rsidTr="00B52816">
        <w:tc>
          <w:tcPr>
            <w:tcW w:w="2268" w:type="dxa"/>
            <w:shd w:val="clear" w:color="auto" w:fill="auto"/>
            <w:vAlign w:val="center"/>
          </w:tcPr>
          <w:p w14:paraId="01EC93B5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01-200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EB409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B1A101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E913E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AD904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8514A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27696E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0A2021B" w14:textId="77777777" w:rsidTr="00B52816">
        <w:tc>
          <w:tcPr>
            <w:tcW w:w="2268" w:type="dxa"/>
            <w:shd w:val="clear" w:color="auto" w:fill="auto"/>
            <w:vAlign w:val="center"/>
          </w:tcPr>
          <w:p w14:paraId="1A8ACFF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06-20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59E7C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1D0F4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E04F7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5664C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65BFA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A761F7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9FF3DD7" w14:textId="77777777" w:rsidTr="00B52816">
        <w:tc>
          <w:tcPr>
            <w:tcW w:w="2268" w:type="dxa"/>
            <w:shd w:val="clear" w:color="auto" w:fill="auto"/>
            <w:vAlign w:val="center"/>
          </w:tcPr>
          <w:p w14:paraId="0237929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11-201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004B7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5C7B3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25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F09D9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D9855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DC2C6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AA012D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 (75%)</w:t>
            </w:r>
          </w:p>
        </w:tc>
      </w:tr>
      <w:tr w:rsidR="00B52816" w:rsidRPr="00335693" w14:paraId="6406E5BF" w14:textId="77777777" w:rsidTr="00B52816">
        <w:tc>
          <w:tcPr>
            <w:tcW w:w="2268" w:type="dxa"/>
            <w:shd w:val="clear" w:color="auto" w:fill="auto"/>
            <w:vAlign w:val="center"/>
          </w:tcPr>
          <w:p w14:paraId="1FF40705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016-20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BE213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0CD8A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E055C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048C9A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36C00C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165A8B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67%)</w:t>
            </w:r>
          </w:p>
        </w:tc>
      </w:tr>
      <w:tr w:rsidR="00B52816" w:rsidRPr="00335693" w14:paraId="21AA8A4A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77A8CC17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</w:tr>
      <w:tr w:rsidR="00B52816" w:rsidRPr="00335693" w14:paraId="0CC40379" w14:textId="77777777" w:rsidTr="00B52816">
        <w:tc>
          <w:tcPr>
            <w:tcW w:w="2268" w:type="dxa"/>
            <w:shd w:val="clear" w:color="auto" w:fill="auto"/>
            <w:vAlign w:val="center"/>
          </w:tcPr>
          <w:p w14:paraId="2687FD25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073A2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4DB49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16E6D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A1BC7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C7E13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D17FFF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</w:tr>
      <w:tr w:rsidR="00B52816" w:rsidRPr="00335693" w14:paraId="00B42F4E" w14:textId="77777777" w:rsidTr="00B52816">
        <w:tc>
          <w:tcPr>
            <w:tcW w:w="2268" w:type="dxa"/>
            <w:shd w:val="clear" w:color="auto" w:fill="auto"/>
            <w:vAlign w:val="center"/>
          </w:tcPr>
          <w:p w14:paraId="56C5F0C7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Englan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B2E88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8E20B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88BD8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DBE0B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48FCA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010D47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</w:tr>
      <w:tr w:rsidR="00B52816" w:rsidRPr="00335693" w14:paraId="1D109200" w14:textId="77777777" w:rsidTr="00B52816">
        <w:tc>
          <w:tcPr>
            <w:tcW w:w="2268" w:type="dxa"/>
            <w:shd w:val="clear" w:color="auto" w:fill="auto"/>
            <w:vAlign w:val="center"/>
          </w:tcPr>
          <w:p w14:paraId="1B8774C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983EB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9AB46A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C1D44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FA55D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BB874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341596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68117229" w14:textId="77777777" w:rsidTr="00B52816">
        <w:tc>
          <w:tcPr>
            <w:tcW w:w="2268" w:type="dxa"/>
            <w:shd w:val="clear" w:color="auto" w:fill="auto"/>
            <w:vAlign w:val="center"/>
          </w:tcPr>
          <w:p w14:paraId="1FBDD6F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Taiwan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EC170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3C067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D1C3E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561EC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E6D33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F41BD8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626ED6A" w14:textId="77777777" w:rsidTr="00B52816">
        <w:tc>
          <w:tcPr>
            <w:tcW w:w="2268" w:type="dxa"/>
            <w:shd w:val="clear" w:color="auto" w:fill="auto"/>
            <w:vAlign w:val="center"/>
          </w:tcPr>
          <w:p w14:paraId="0055789F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012A8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9CA454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D1A0A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0CB59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A9ECE4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95D2A2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</w:tr>
      <w:tr w:rsidR="00B52816" w:rsidRPr="00335693" w14:paraId="5BD93610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5E6ECDC7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Study setting</w:t>
            </w:r>
          </w:p>
        </w:tc>
      </w:tr>
      <w:tr w:rsidR="00B52816" w:rsidRPr="00335693" w14:paraId="7F065BDA" w14:textId="77777777" w:rsidTr="00B52816">
        <w:tc>
          <w:tcPr>
            <w:tcW w:w="2268" w:type="dxa"/>
            <w:shd w:val="clear" w:color="auto" w:fill="auto"/>
            <w:vAlign w:val="center"/>
          </w:tcPr>
          <w:p w14:paraId="36FBFDCC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Prim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4449D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D2531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CA6F0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111E1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BBBF4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2A5003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0AA3803C" w14:textId="77777777" w:rsidTr="00B52816">
        <w:tc>
          <w:tcPr>
            <w:tcW w:w="2268" w:type="dxa"/>
            <w:shd w:val="clear" w:color="auto" w:fill="auto"/>
            <w:vAlign w:val="center"/>
          </w:tcPr>
          <w:p w14:paraId="31FEAF89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Pre-hospital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A0DFA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AFFA8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2BF5F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8829D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BB36B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E2FCB9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2420DD3B" w14:textId="77777777" w:rsidTr="00B52816">
        <w:tc>
          <w:tcPr>
            <w:tcW w:w="2268" w:type="dxa"/>
            <w:shd w:val="clear" w:color="auto" w:fill="auto"/>
            <w:vAlign w:val="center"/>
          </w:tcPr>
          <w:p w14:paraId="3D7B3FCF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Second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4BC30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8529A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7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9AA94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5DE86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AAAEA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7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BFB560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 (67%)</w:t>
            </w:r>
          </w:p>
        </w:tc>
      </w:tr>
      <w:tr w:rsidR="00B52816" w:rsidRPr="00335693" w14:paraId="26602F39" w14:textId="77777777" w:rsidTr="00B52816">
        <w:tc>
          <w:tcPr>
            <w:tcW w:w="2268" w:type="dxa"/>
            <w:shd w:val="clear" w:color="auto" w:fill="auto"/>
            <w:vAlign w:val="center"/>
          </w:tcPr>
          <w:p w14:paraId="1BD3F66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Tertiary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9FA7D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F639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09846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2A0CA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3478A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D06510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D2C44CF" w14:textId="77777777" w:rsidTr="00B52816">
        <w:tc>
          <w:tcPr>
            <w:tcW w:w="2268" w:type="dxa"/>
            <w:shd w:val="clear" w:color="auto" w:fill="auto"/>
            <w:vAlign w:val="center"/>
          </w:tcPr>
          <w:p w14:paraId="53006CE8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Social car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5ED9E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DA095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A4748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17C59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10454E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E39DEF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06C6888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06589C2F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improvement areas</w:t>
            </w:r>
          </w:p>
        </w:tc>
      </w:tr>
      <w:tr w:rsidR="00B52816" w:rsidRPr="00335693" w14:paraId="4859828F" w14:textId="77777777" w:rsidTr="00B52816">
        <w:tc>
          <w:tcPr>
            <w:tcW w:w="2268" w:type="dxa"/>
            <w:shd w:val="clear" w:color="auto" w:fill="auto"/>
            <w:vAlign w:val="center"/>
          </w:tcPr>
          <w:p w14:paraId="29F2D86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64238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B402E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DF4FD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07171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0CBBD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8F310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</w:tr>
      <w:tr w:rsidR="00B52816" w:rsidRPr="00335693" w14:paraId="2A3F1B6D" w14:textId="77777777" w:rsidTr="00B52816">
        <w:tc>
          <w:tcPr>
            <w:tcW w:w="2268" w:type="dxa"/>
            <w:shd w:val="clear" w:color="auto" w:fill="auto"/>
            <w:vAlign w:val="center"/>
          </w:tcPr>
          <w:p w14:paraId="2CF282B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8C728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118D2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61570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5582E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8C01C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72D270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63842443" w14:textId="77777777" w:rsidTr="00B52816">
        <w:tc>
          <w:tcPr>
            <w:tcW w:w="2268" w:type="dxa"/>
            <w:shd w:val="clear" w:color="auto" w:fill="auto"/>
            <w:vAlign w:val="center"/>
          </w:tcPr>
          <w:p w14:paraId="520BDCF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27FA2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B51DB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40A92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A60A3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E1EF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4AE732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77BB5156" w14:textId="77777777" w:rsidTr="00B52816">
        <w:tc>
          <w:tcPr>
            <w:tcW w:w="2268" w:type="dxa"/>
            <w:shd w:val="clear" w:color="auto" w:fill="auto"/>
            <w:vAlign w:val="center"/>
          </w:tcPr>
          <w:p w14:paraId="5F7005A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96371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CCD35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D368F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6FDCA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718AC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9E4C08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C8F150E" w14:textId="77777777" w:rsidTr="00B52816">
        <w:tc>
          <w:tcPr>
            <w:tcW w:w="2268" w:type="dxa"/>
            <w:shd w:val="clear" w:color="auto" w:fill="auto"/>
            <w:vAlign w:val="center"/>
          </w:tcPr>
          <w:p w14:paraId="682C3CF6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+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42B98C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9134A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9ED30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116E0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B70A3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4109E2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59822841" w14:textId="77777777" w:rsidTr="00B52816">
        <w:tc>
          <w:tcPr>
            <w:tcW w:w="2268" w:type="dxa"/>
            <w:shd w:val="clear" w:color="auto" w:fill="auto"/>
            <w:vAlign w:val="center"/>
          </w:tcPr>
          <w:p w14:paraId="2827955A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995A5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2A86E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853B1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386A3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4EEAA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8C4D6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07D1C4A3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714F3C86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Duration of QIC</w:t>
            </w:r>
          </w:p>
        </w:tc>
      </w:tr>
      <w:tr w:rsidR="00B52816" w:rsidRPr="00335693" w14:paraId="1EF13C84" w14:textId="77777777" w:rsidTr="00B52816">
        <w:tc>
          <w:tcPr>
            <w:tcW w:w="2268" w:type="dxa"/>
            <w:shd w:val="clear" w:color="auto" w:fill="auto"/>
            <w:vAlign w:val="center"/>
          </w:tcPr>
          <w:p w14:paraId="157160AF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6-11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96C74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67E75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234B7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14453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B129F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1A4161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DF64AC9" w14:textId="77777777" w:rsidTr="00B52816">
        <w:tc>
          <w:tcPr>
            <w:tcW w:w="2268" w:type="dxa"/>
            <w:shd w:val="clear" w:color="auto" w:fill="auto"/>
            <w:vAlign w:val="center"/>
          </w:tcPr>
          <w:p w14:paraId="27AB4F99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2-17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196A8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18EE5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7BB70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28547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3D2E6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82AD33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67%)</w:t>
            </w:r>
          </w:p>
        </w:tc>
      </w:tr>
      <w:tr w:rsidR="00B52816" w:rsidRPr="00335693" w14:paraId="102471A4" w14:textId="77777777" w:rsidTr="00B52816">
        <w:tc>
          <w:tcPr>
            <w:tcW w:w="2268" w:type="dxa"/>
            <w:shd w:val="clear" w:color="auto" w:fill="auto"/>
            <w:vAlign w:val="center"/>
          </w:tcPr>
          <w:p w14:paraId="7C9FDE60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8-23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C2315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FD408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6A1FB4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32748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ADBB8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D01263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FC1C984" w14:textId="77777777" w:rsidTr="00B52816">
        <w:tc>
          <w:tcPr>
            <w:tcW w:w="2268" w:type="dxa"/>
            <w:shd w:val="clear" w:color="auto" w:fill="auto"/>
            <w:vAlign w:val="center"/>
          </w:tcPr>
          <w:p w14:paraId="612849A3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4-29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9DE0B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C3631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BC43B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7D9FD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D69C56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DC8145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637D7969" w14:textId="77777777" w:rsidTr="00B52816">
        <w:tc>
          <w:tcPr>
            <w:tcW w:w="2268" w:type="dxa"/>
            <w:shd w:val="clear" w:color="auto" w:fill="auto"/>
            <w:vAlign w:val="center"/>
          </w:tcPr>
          <w:p w14:paraId="385C9A8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0-35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3A020A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108B3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B8B45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EA2EE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16964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69028E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5451CE5C" w14:textId="77777777" w:rsidTr="00B52816">
        <w:tc>
          <w:tcPr>
            <w:tcW w:w="2268" w:type="dxa"/>
            <w:shd w:val="clear" w:color="auto" w:fill="auto"/>
            <w:vAlign w:val="center"/>
          </w:tcPr>
          <w:p w14:paraId="5FA78F07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6+ month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26F03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DB0ED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D4BD7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475985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62E44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2DB5B7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B52816" w:rsidRPr="00335693" w14:paraId="2E298B0E" w14:textId="77777777" w:rsidTr="00B52816">
        <w:tc>
          <w:tcPr>
            <w:tcW w:w="2268" w:type="dxa"/>
            <w:shd w:val="clear" w:color="auto" w:fill="auto"/>
            <w:vAlign w:val="center"/>
          </w:tcPr>
          <w:p w14:paraId="6166743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8639A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5F82C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529F45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58EE5A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0DE94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EBC057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</w:tr>
      <w:tr w:rsidR="00B52816" w:rsidRPr="00335693" w14:paraId="45C1CE8A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0AC86B1C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Number of learning sessions</w:t>
            </w:r>
          </w:p>
        </w:tc>
      </w:tr>
      <w:tr w:rsidR="00B52816" w:rsidRPr="00335693" w14:paraId="2EFCD1EB" w14:textId="77777777" w:rsidTr="00B52816">
        <w:tc>
          <w:tcPr>
            <w:tcW w:w="2268" w:type="dxa"/>
            <w:shd w:val="clear" w:color="auto" w:fill="auto"/>
            <w:vAlign w:val="center"/>
          </w:tcPr>
          <w:p w14:paraId="371D54E8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4F1AC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C31D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53B0E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B76A5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7730F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B9F729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50%)</w:t>
            </w:r>
          </w:p>
        </w:tc>
      </w:tr>
      <w:tr w:rsidR="00B52816" w:rsidRPr="00335693" w14:paraId="1985D31D" w14:textId="77777777" w:rsidTr="00B52816">
        <w:tc>
          <w:tcPr>
            <w:tcW w:w="2268" w:type="dxa"/>
            <w:shd w:val="clear" w:color="auto" w:fill="auto"/>
            <w:vAlign w:val="center"/>
          </w:tcPr>
          <w:p w14:paraId="340DF8F7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14F85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A880EE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B1747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CDAEF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BDA9A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221109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</w:tr>
      <w:tr w:rsidR="00B52816" w:rsidRPr="00335693" w14:paraId="6D3F4908" w14:textId="77777777" w:rsidTr="00B52816">
        <w:tc>
          <w:tcPr>
            <w:tcW w:w="2268" w:type="dxa"/>
            <w:shd w:val="clear" w:color="auto" w:fill="auto"/>
            <w:vAlign w:val="center"/>
          </w:tcPr>
          <w:p w14:paraId="3E00AEBE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B3C732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19BD7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86371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FCB51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BCFD1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8472AB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682D292" w14:textId="77777777" w:rsidTr="00B52816">
        <w:tc>
          <w:tcPr>
            <w:tcW w:w="2268" w:type="dxa"/>
            <w:shd w:val="clear" w:color="auto" w:fill="auto"/>
            <w:vAlign w:val="center"/>
          </w:tcPr>
          <w:p w14:paraId="2FE1B6D6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2FFE3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377E7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FB347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19403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C0705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8A3947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46528EBC" w14:textId="77777777" w:rsidTr="00B52816">
        <w:tc>
          <w:tcPr>
            <w:tcW w:w="2268" w:type="dxa"/>
            <w:shd w:val="clear" w:color="auto" w:fill="auto"/>
            <w:vAlign w:val="center"/>
          </w:tcPr>
          <w:p w14:paraId="13D5203B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422E3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FF378A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67762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2CA2E4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171CDC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5F154E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2 (100%)</w:t>
            </w:r>
          </w:p>
        </w:tc>
      </w:tr>
      <w:tr w:rsidR="00B52816" w:rsidRPr="00335693" w14:paraId="2E649B48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683AAF51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Length of learning sessions</w:t>
            </w:r>
          </w:p>
        </w:tc>
      </w:tr>
      <w:tr w:rsidR="00B52816" w:rsidRPr="00335693" w14:paraId="55FED378" w14:textId="77777777" w:rsidTr="00B52816">
        <w:tc>
          <w:tcPr>
            <w:tcW w:w="2268" w:type="dxa"/>
            <w:shd w:val="clear" w:color="auto" w:fill="auto"/>
            <w:vAlign w:val="center"/>
          </w:tcPr>
          <w:p w14:paraId="64A5DF5D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/2 da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76D43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BB73AB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551D7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57DF3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1AB59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0B54AAE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315E61F8" w14:textId="77777777" w:rsidTr="00B52816">
        <w:tc>
          <w:tcPr>
            <w:tcW w:w="2268" w:type="dxa"/>
            <w:shd w:val="clear" w:color="auto" w:fill="auto"/>
            <w:vAlign w:val="center"/>
          </w:tcPr>
          <w:p w14:paraId="2C038FC4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day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AF1EA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C36EAD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DB361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B69B8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7919A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1D91DF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1D4D1E52" w14:textId="77777777" w:rsidTr="00B52816">
        <w:tc>
          <w:tcPr>
            <w:tcW w:w="2268" w:type="dxa"/>
            <w:shd w:val="clear" w:color="auto" w:fill="auto"/>
            <w:vAlign w:val="center"/>
          </w:tcPr>
          <w:p w14:paraId="0CE14296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-2 day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C41FA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FF151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DA1CB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8CFCF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D0563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68812F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778F790D" w14:textId="77777777" w:rsidTr="00B52816">
        <w:tc>
          <w:tcPr>
            <w:tcW w:w="2268" w:type="dxa"/>
            <w:shd w:val="clear" w:color="auto" w:fill="auto"/>
            <w:vAlign w:val="center"/>
          </w:tcPr>
          <w:p w14:paraId="32910249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1183D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FB700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4%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047FE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AA8D9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07A6AF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14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89281F0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5 (71%)</w:t>
            </w:r>
          </w:p>
        </w:tc>
      </w:tr>
      <w:tr w:rsidR="00B52816" w:rsidRPr="00335693" w14:paraId="36E1EABF" w14:textId="77777777" w:rsidTr="00B52816">
        <w:tc>
          <w:tcPr>
            <w:tcW w:w="9751" w:type="dxa"/>
            <w:gridSpan w:val="7"/>
            <w:shd w:val="clear" w:color="auto" w:fill="auto"/>
            <w:vAlign w:val="center"/>
          </w:tcPr>
          <w:p w14:paraId="5623CFA6" w14:textId="77777777" w:rsidR="00B52816" w:rsidRPr="00335693" w:rsidRDefault="00B52816" w:rsidP="003204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35693">
              <w:rPr>
                <w:rFonts w:cstheme="minorHAnsi"/>
                <w:b/>
                <w:bCs/>
                <w:sz w:val="20"/>
                <w:szCs w:val="20"/>
              </w:rPr>
              <w:t>Quality assessment</w:t>
            </w:r>
          </w:p>
        </w:tc>
      </w:tr>
      <w:tr w:rsidR="00B52816" w:rsidRPr="00335693" w14:paraId="73786729" w14:textId="77777777" w:rsidTr="00B52816">
        <w:tc>
          <w:tcPr>
            <w:tcW w:w="2268" w:type="dxa"/>
            <w:shd w:val="clear" w:color="auto" w:fill="auto"/>
            <w:vAlign w:val="center"/>
          </w:tcPr>
          <w:p w14:paraId="13F77A41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19D36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1D0BED6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035E11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094F4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323BEA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0316EE7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B52816" w:rsidRPr="00335693" w14:paraId="2E764071" w14:textId="77777777" w:rsidTr="00B52816">
        <w:tc>
          <w:tcPr>
            <w:tcW w:w="2268" w:type="dxa"/>
            <w:shd w:val="clear" w:color="auto" w:fill="auto"/>
            <w:vAlign w:val="center"/>
          </w:tcPr>
          <w:p w14:paraId="6D1A8887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F48DF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F71E5D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54A34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08142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F9518B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9B9F845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1 (33%)</w:t>
            </w:r>
          </w:p>
        </w:tc>
      </w:tr>
      <w:tr w:rsidR="00B52816" w:rsidRPr="00335693" w14:paraId="2398EF2E" w14:textId="77777777" w:rsidTr="00B52816">
        <w:tc>
          <w:tcPr>
            <w:tcW w:w="2268" w:type="dxa"/>
            <w:shd w:val="clear" w:color="auto" w:fill="auto"/>
            <w:vAlign w:val="center"/>
          </w:tcPr>
          <w:p w14:paraId="0992EC92" w14:textId="77777777" w:rsidR="00B52816" w:rsidRPr="00335693" w:rsidRDefault="00B52816" w:rsidP="003204ED">
            <w:pPr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8A5562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FA8138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3C1B69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F44B5C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FBD573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4386C21" w14:textId="77777777" w:rsidR="00B52816" w:rsidRPr="00335693" w:rsidRDefault="00B52816" w:rsidP="00320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5693">
              <w:rPr>
                <w:rFonts w:cstheme="minorHAnsi"/>
                <w:sz w:val="20"/>
                <w:szCs w:val="20"/>
              </w:rPr>
              <w:t>4 (100%)</w:t>
            </w:r>
          </w:p>
        </w:tc>
      </w:tr>
    </w:tbl>
    <w:p w14:paraId="5E6DBEFE" w14:textId="77777777" w:rsidR="001E79D5" w:rsidRDefault="001E79D5"/>
    <w:sectPr w:rsidR="001E7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16"/>
    <w:rsid w:val="001E79D5"/>
    <w:rsid w:val="006E7AB2"/>
    <w:rsid w:val="00786799"/>
    <w:rsid w:val="00B5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975C"/>
  <w15:chartTrackingRefBased/>
  <w15:docId w15:val="{8018301B-4B51-41DF-98D6-7DABDBAE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28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281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8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2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816"/>
  </w:style>
  <w:style w:type="paragraph" w:styleId="Footer">
    <w:name w:val="footer"/>
    <w:basedOn w:val="Normal"/>
    <w:link w:val="FooterChar"/>
    <w:uiPriority w:val="99"/>
    <w:unhideWhenUsed/>
    <w:rsid w:val="00B52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816"/>
  </w:style>
  <w:style w:type="character" w:styleId="LineNumber">
    <w:name w:val="line number"/>
    <w:basedOn w:val="DefaultParagraphFont"/>
    <w:uiPriority w:val="99"/>
    <w:semiHidden/>
    <w:unhideWhenUsed/>
    <w:rsid w:val="00B52816"/>
  </w:style>
  <w:style w:type="paragraph" w:customStyle="1" w:styleId="EndNoteBibliographyTitle">
    <w:name w:val="EndNote Bibliography Title"/>
    <w:basedOn w:val="Normal"/>
    <w:link w:val="EndNoteBibliographyTitleChar"/>
    <w:rsid w:val="00B528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8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28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281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5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73EE6-4248-47FE-A6CE-0E4FD2A41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9</Words>
  <Characters>5981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Lowther &lt;Faculty of Health &amp; Care&gt;</dc:creator>
  <cp:keywords/>
  <dc:description/>
  <cp:lastModifiedBy>Hayley Lowther &lt;Faculty of Health &amp; Care&gt;</cp:lastModifiedBy>
  <cp:revision>3</cp:revision>
  <dcterms:created xsi:type="dcterms:W3CDTF">2021-04-22T08:51:00Z</dcterms:created>
  <dcterms:modified xsi:type="dcterms:W3CDTF">2021-04-22T08:52:00Z</dcterms:modified>
</cp:coreProperties>
</file>